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3384" w:rsidRPr="008C3D9C" w:rsidRDefault="00443384" w:rsidP="009078CC">
      <w:pPr>
        <w:spacing w:after="0"/>
        <w:jc w:val="both"/>
        <w:rPr>
          <w:b/>
          <w:szCs w:val="24"/>
          <w:lang w:eastAsia="zh-CN"/>
        </w:rPr>
      </w:pPr>
    </w:p>
    <w:p w:rsidR="00443384" w:rsidRDefault="009078CC" w:rsidP="00443384">
      <w:pPr>
        <w:spacing w:after="0"/>
        <w:jc w:val="center"/>
        <w:rPr>
          <w:noProof/>
          <w:lang w:eastAsia="zh-CN"/>
        </w:rPr>
      </w:pPr>
      <w:r w:rsidRPr="00797B52">
        <w:rPr>
          <w:noProof/>
          <w:lang w:eastAsia="zh-CN"/>
        </w:rPr>
        <w:drawing>
          <wp:inline distT="0" distB="0" distL="0" distR="0" wp14:anchorId="56FF9A27" wp14:editId="26C9A92E">
            <wp:extent cx="3526129" cy="201600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84"/>
                    <a:stretch/>
                  </pic:blipFill>
                  <pic:spPr bwMode="auto">
                    <a:xfrm>
                      <a:off x="0" y="0"/>
                      <a:ext cx="3526129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43384" w:rsidRPr="00443384">
        <w:rPr>
          <w:rFonts w:hint="eastAsia"/>
          <w:noProof/>
          <w:lang w:eastAsia="zh-CN"/>
        </w:rPr>
        <w:t xml:space="preserve"> </w:t>
      </w:r>
      <w:r w:rsidR="00443384" w:rsidRPr="00215D10">
        <w:rPr>
          <w:rFonts w:hint="eastAsia"/>
          <w:noProof/>
          <w:lang w:eastAsia="zh-CN"/>
        </w:rPr>
        <w:drawing>
          <wp:inline distT="0" distB="0" distL="0" distR="0" wp14:anchorId="19FF1011" wp14:editId="691827B4">
            <wp:extent cx="3465160" cy="201600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22"/>
                    <a:stretch/>
                  </pic:blipFill>
                  <pic:spPr bwMode="auto">
                    <a:xfrm>
                      <a:off x="0" y="0"/>
                      <a:ext cx="346516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3384" w:rsidRPr="00443384" w:rsidRDefault="00B94F68" w:rsidP="00443384">
      <w:pPr>
        <w:spacing w:after="0"/>
        <w:jc w:val="both"/>
        <w:rPr>
          <w:noProof/>
          <w:lang w:eastAsia="zh-CN"/>
        </w:rPr>
      </w:pPr>
      <w:r>
        <w:rPr>
          <w:b/>
          <w:szCs w:val="24"/>
          <w:lang w:eastAsia="zh-CN"/>
        </w:rPr>
        <w:t>S2 Fig</w:t>
      </w:r>
      <w:r w:rsidR="00443384">
        <w:rPr>
          <w:b/>
          <w:szCs w:val="24"/>
          <w:lang w:eastAsia="zh-CN"/>
        </w:rPr>
        <w:t xml:space="preserve">. </w:t>
      </w:r>
      <w:r w:rsidR="00443384">
        <w:rPr>
          <w:rFonts w:hint="eastAsia"/>
          <w:b/>
          <w:szCs w:val="24"/>
          <w:lang w:eastAsia="zh-CN"/>
        </w:rPr>
        <w:t>C</w:t>
      </w:r>
      <w:r w:rsidR="00443384">
        <w:rPr>
          <w:b/>
          <w:szCs w:val="24"/>
          <w:lang w:eastAsia="zh-CN"/>
        </w:rPr>
        <w:t xml:space="preserve">omparisons between the modeled and observed water levels at typical cross-sections. </w:t>
      </w:r>
      <w:r w:rsidR="00443384" w:rsidRPr="000F4F2D">
        <w:rPr>
          <w:rFonts w:eastAsia="Times New Roman"/>
          <w:color w:val="000000"/>
        </w:rPr>
        <w:t>(A</w:t>
      </w:r>
      <w:r w:rsidR="00443384">
        <w:rPr>
          <w:rFonts w:eastAsia="Times New Roman"/>
          <w:color w:val="000000"/>
        </w:rPr>
        <w:t xml:space="preserve">) and </w:t>
      </w:r>
      <w:r w:rsidR="00443384" w:rsidRPr="000F4F2D">
        <w:rPr>
          <w:rFonts w:eastAsia="Times New Roman"/>
          <w:color w:val="000000"/>
        </w:rPr>
        <w:t>(B)</w:t>
      </w:r>
      <w:r w:rsidR="00443384">
        <w:rPr>
          <w:rFonts w:eastAsia="Times New Roman"/>
          <w:color w:val="000000"/>
        </w:rPr>
        <w:t xml:space="preserve"> represent the water level under the discharge of 31,8</w:t>
      </w:r>
      <w:r w:rsidR="00443384" w:rsidRPr="00215D10">
        <w:rPr>
          <w:rFonts w:eastAsia="Times New Roman"/>
          <w:color w:val="000000"/>
        </w:rPr>
        <w:t>00 m</w:t>
      </w:r>
      <w:r w:rsidR="00443384" w:rsidRPr="00215D10">
        <w:rPr>
          <w:rFonts w:eastAsia="Times New Roman"/>
          <w:color w:val="000000"/>
          <w:vertAlign w:val="superscript"/>
        </w:rPr>
        <w:t>3</w:t>
      </w:r>
      <w:r w:rsidR="00443384" w:rsidRPr="00215D10">
        <w:rPr>
          <w:rFonts w:eastAsia="Times New Roman"/>
          <w:color w:val="000000"/>
        </w:rPr>
        <w:t>/s,</w:t>
      </w:r>
      <w:r w:rsidR="00443384">
        <w:rPr>
          <w:rFonts w:eastAsia="Times New Roman"/>
          <w:color w:val="000000"/>
        </w:rPr>
        <w:t xml:space="preserve"> </w:t>
      </w:r>
      <w:r w:rsidR="00443384" w:rsidRPr="00215D10">
        <w:rPr>
          <w:rFonts w:eastAsia="Times New Roman"/>
          <w:color w:val="000000"/>
        </w:rPr>
        <w:t>12,700 m</w:t>
      </w:r>
      <w:r w:rsidR="00443384" w:rsidRPr="00215D10">
        <w:rPr>
          <w:rFonts w:eastAsia="Times New Roman"/>
          <w:color w:val="000000"/>
          <w:vertAlign w:val="superscript"/>
        </w:rPr>
        <w:t>3</w:t>
      </w:r>
      <w:r w:rsidR="00443384" w:rsidRPr="00215D10">
        <w:rPr>
          <w:rFonts w:eastAsia="Times New Roman"/>
          <w:color w:val="000000"/>
        </w:rPr>
        <w:t>/s,</w:t>
      </w:r>
      <w:r w:rsidR="00443384">
        <w:rPr>
          <w:rFonts w:eastAsia="Times New Roman"/>
          <w:color w:val="000000"/>
        </w:rPr>
        <w:t xml:space="preserve"> respectively.</w:t>
      </w:r>
    </w:p>
    <w:p w:rsidR="00443384" w:rsidRDefault="00443384" w:rsidP="009078CC">
      <w:pPr>
        <w:spacing w:after="0"/>
        <w:jc w:val="center"/>
        <w:rPr>
          <w:noProof/>
          <w:lang w:eastAsia="zh-CN"/>
        </w:rPr>
      </w:pPr>
    </w:p>
    <w:p w:rsidR="00690249" w:rsidRDefault="00690249" w:rsidP="009078CC">
      <w:pPr>
        <w:spacing w:after="0"/>
        <w:jc w:val="center"/>
        <w:rPr>
          <w:noProof/>
          <w:lang w:eastAsia="zh-CN"/>
        </w:rPr>
      </w:pPr>
    </w:p>
    <w:p w:rsidR="00690249" w:rsidRDefault="00690249" w:rsidP="009078CC">
      <w:pPr>
        <w:spacing w:after="0"/>
        <w:jc w:val="center"/>
        <w:rPr>
          <w:noProof/>
          <w:lang w:eastAsia="zh-CN"/>
        </w:rPr>
      </w:pPr>
    </w:p>
    <w:p w:rsidR="00690249" w:rsidRDefault="00690249" w:rsidP="009078CC">
      <w:pPr>
        <w:spacing w:after="0"/>
        <w:jc w:val="center"/>
        <w:rPr>
          <w:noProof/>
          <w:lang w:eastAsia="zh-CN"/>
        </w:rPr>
      </w:pPr>
    </w:p>
    <w:p w:rsidR="00690249" w:rsidRDefault="00690249" w:rsidP="009078CC">
      <w:pPr>
        <w:spacing w:after="0"/>
        <w:jc w:val="center"/>
        <w:rPr>
          <w:noProof/>
          <w:lang w:eastAsia="zh-CN"/>
        </w:rPr>
      </w:pPr>
    </w:p>
    <w:p w:rsidR="00690249" w:rsidRDefault="00690249" w:rsidP="009078CC">
      <w:pPr>
        <w:spacing w:after="0"/>
        <w:jc w:val="center"/>
        <w:rPr>
          <w:noProof/>
          <w:lang w:eastAsia="zh-CN"/>
        </w:rPr>
      </w:pPr>
    </w:p>
    <w:p w:rsidR="00690249" w:rsidRDefault="00690249" w:rsidP="009078CC">
      <w:pPr>
        <w:spacing w:after="0"/>
        <w:jc w:val="center"/>
        <w:rPr>
          <w:noProof/>
          <w:lang w:eastAsia="zh-CN"/>
        </w:rPr>
      </w:pPr>
    </w:p>
    <w:p w:rsidR="00690249" w:rsidRDefault="00690249" w:rsidP="009078CC">
      <w:pPr>
        <w:spacing w:after="0"/>
        <w:jc w:val="center"/>
        <w:rPr>
          <w:noProof/>
          <w:lang w:eastAsia="zh-CN"/>
        </w:rPr>
      </w:pPr>
    </w:p>
    <w:p w:rsidR="00690249" w:rsidRDefault="00690249" w:rsidP="009078CC">
      <w:pPr>
        <w:spacing w:after="0"/>
        <w:jc w:val="center"/>
        <w:rPr>
          <w:noProof/>
          <w:lang w:eastAsia="zh-CN"/>
        </w:rPr>
      </w:pPr>
      <w:bookmarkStart w:id="0" w:name="_GoBack"/>
      <w:bookmarkEnd w:id="0"/>
    </w:p>
    <w:sectPr w:rsidR="00690249" w:rsidSect="00821CB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004C" w:rsidRDefault="00D5004C" w:rsidP="00EC1E5A">
      <w:pPr>
        <w:spacing w:after="0" w:line="240" w:lineRule="auto"/>
      </w:pPr>
      <w:r>
        <w:separator/>
      </w:r>
    </w:p>
  </w:endnote>
  <w:endnote w:type="continuationSeparator" w:id="0">
    <w:p w:rsidR="00D5004C" w:rsidRDefault="00D5004C" w:rsidP="00EC1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charset w:val="00"/>
    <w:family w:val="modern"/>
    <w:pitch w:val="fixed"/>
    <w:sig w:usb0="E00006FF" w:usb1="0000FCFF" w:usb2="00000001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6B65" w:rsidRDefault="002D6B65">
    <w:pPr>
      <w:pStyle w:val="af0"/>
      <w:jc w:val="center"/>
    </w:pPr>
    <w:r w:rsidRPr="00EC1E5A">
      <w:rPr>
        <w:sz w:val="22"/>
      </w:rPr>
      <w:fldChar w:fldCharType="begin"/>
    </w:r>
    <w:r w:rsidRPr="00EC1E5A">
      <w:rPr>
        <w:sz w:val="22"/>
      </w:rPr>
      <w:instrText xml:space="preserve"> PAGE   \* MERGEFORMAT </w:instrText>
    </w:r>
    <w:r w:rsidRPr="00EC1E5A">
      <w:rPr>
        <w:sz w:val="22"/>
      </w:rPr>
      <w:fldChar w:fldCharType="separate"/>
    </w:r>
    <w:r w:rsidR="00E53D10">
      <w:rPr>
        <w:noProof/>
        <w:sz w:val="22"/>
      </w:rPr>
      <w:t>1</w:t>
    </w:r>
    <w:r w:rsidRPr="00EC1E5A">
      <w:rPr>
        <w:sz w:val="22"/>
      </w:rPr>
      <w:fldChar w:fldCharType="end"/>
    </w:r>
  </w:p>
  <w:p w:rsidR="002D6B65" w:rsidRDefault="002D6B6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004C" w:rsidRDefault="00D5004C" w:rsidP="00EC1E5A">
      <w:pPr>
        <w:spacing w:after="0" w:line="240" w:lineRule="auto"/>
      </w:pPr>
      <w:r>
        <w:separator/>
      </w:r>
    </w:p>
  </w:footnote>
  <w:footnote w:type="continuationSeparator" w:id="0">
    <w:p w:rsidR="00D5004C" w:rsidRDefault="00D5004C" w:rsidP="00EC1E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36CE3"/>
    <w:multiLevelType w:val="hybridMultilevel"/>
    <w:tmpl w:val="3B188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B7E5A"/>
    <w:multiLevelType w:val="hybridMultilevel"/>
    <w:tmpl w:val="59383008"/>
    <w:lvl w:ilvl="0" w:tplc="6CD0D2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803CA"/>
    <w:multiLevelType w:val="hybridMultilevel"/>
    <w:tmpl w:val="0C06A8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60590"/>
    <w:multiLevelType w:val="hybridMultilevel"/>
    <w:tmpl w:val="2D8220E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543BA4"/>
    <w:multiLevelType w:val="hybridMultilevel"/>
    <w:tmpl w:val="6A163E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8D5DF4"/>
    <w:multiLevelType w:val="hybridMultilevel"/>
    <w:tmpl w:val="406E0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F6ADA"/>
    <w:multiLevelType w:val="hybridMultilevel"/>
    <w:tmpl w:val="FE98B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E31A7B"/>
    <w:multiLevelType w:val="hybridMultilevel"/>
    <w:tmpl w:val="85E63B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24469C"/>
    <w:multiLevelType w:val="hybridMultilevel"/>
    <w:tmpl w:val="DA626D8C"/>
    <w:lvl w:ilvl="0" w:tplc="3014D7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E3150E"/>
    <w:multiLevelType w:val="hybridMultilevel"/>
    <w:tmpl w:val="CA6E6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7"/>
  </w:num>
  <w:num w:numId="4">
    <w:abstractNumId w:val="2"/>
  </w:num>
  <w:num w:numId="5">
    <w:abstractNumId w:val="4"/>
  </w:num>
  <w:num w:numId="6">
    <w:abstractNumId w:val="0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D764C"/>
    <w:rsid w:val="000000FD"/>
    <w:rsid w:val="000033A0"/>
    <w:rsid w:val="00004CC1"/>
    <w:rsid w:val="0000575E"/>
    <w:rsid w:val="0000592C"/>
    <w:rsid w:val="00005981"/>
    <w:rsid w:val="00006FFE"/>
    <w:rsid w:val="00011DE2"/>
    <w:rsid w:val="0001271A"/>
    <w:rsid w:val="00012E45"/>
    <w:rsid w:val="000132DF"/>
    <w:rsid w:val="00016621"/>
    <w:rsid w:val="00016DA9"/>
    <w:rsid w:val="000173DC"/>
    <w:rsid w:val="00020A44"/>
    <w:rsid w:val="00021891"/>
    <w:rsid w:val="00021C0C"/>
    <w:rsid w:val="00021EDC"/>
    <w:rsid w:val="00022BE4"/>
    <w:rsid w:val="0002373E"/>
    <w:rsid w:val="00024628"/>
    <w:rsid w:val="000256CD"/>
    <w:rsid w:val="0002719B"/>
    <w:rsid w:val="000277F9"/>
    <w:rsid w:val="00030F14"/>
    <w:rsid w:val="0003408D"/>
    <w:rsid w:val="0003441C"/>
    <w:rsid w:val="0003449A"/>
    <w:rsid w:val="00034D7E"/>
    <w:rsid w:val="00035AA2"/>
    <w:rsid w:val="00035C0F"/>
    <w:rsid w:val="0003654D"/>
    <w:rsid w:val="00036727"/>
    <w:rsid w:val="00036E9C"/>
    <w:rsid w:val="0003740C"/>
    <w:rsid w:val="00037D97"/>
    <w:rsid w:val="0004032A"/>
    <w:rsid w:val="0004442C"/>
    <w:rsid w:val="00044597"/>
    <w:rsid w:val="00047468"/>
    <w:rsid w:val="00047F0E"/>
    <w:rsid w:val="00053488"/>
    <w:rsid w:val="00053FC9"/>
    <w:rsid w:val="00054F0C"/>
    <w:rsid w:val="000553D9"/>
    <w:rsid w:val="00055787"/>
    <w:rsid w:val="00062238"/>
    <w:rsid w:val="00062A4D"/>
    <w:rsid w:val="00064B24"/>
    <w:rsid w:val="00065495"/>
    <w:rsid w:val="00065627"/>
    <w:rsid w:val="00065A66"/>
    <w:rsid w:val="00067876"/>
    <w:rsid w:val="00071FA0"/>
    <w:rsid w:val="000802EF"/>
    <w:rsid w:val="000816BA"/>
    <w:rsid w:val="00082D78"/>
    <w:rsid w:val="00083296"/>
    <w:rsid w:val="000835B8"/>
    <w:rsid w:val="0008633C"/>
    <w:rsid w:val="00086847"/>
    <w:rsid w:val="000871E8"/>
    <w:rsid w:val="0008732F"/>
    <w:rsid w:val="00087820"/>
    <w:rsid w:val="00090331"/>
    <w:rsid w:val="000916B6"/>
    <w:rsid w:val="0009328E"/>
    <w:rsid w:val="00093B39"/>
    <w:rsid w:val="000A11BB"/>
    <w:rsid w:val="000A1420"/>
    <w:rsid w:val="000A206E"/>
    <w:rsid w:val="000A29D3"/>
    <w:rsid w:val="000A3F8C"/>
    <w:rsid w:val="000A46AA"/>
    <w:rsid w:val="000A688D"/>
    <w:rsid w:val="000A68F0"/>
    <w:rsid w:val="000A6984"/>
    <w:rsid w:val="000A69F9"/>
    <w:rsid w:val="000A6AAE"/>
    <w:rsid w:val="000A6AEF"/>
    <w:rsid w:val="000A7B96"/>
    <w:rsid w:val="000B0B78"/>
    <w:rsid w:val="000B1540"/>
    <w:rsid w:val="000B2005"/>
    <w:rsid w:val="000B23B7"/>
    <w:rsid w:val="000B25DF"/>
    <w:rsid w:val="000B2C81"/>
    <w:rsid w:val="000B3320"/>
    <w:rsid w:val="000B399B"/>
    <w:rsid w:val="000B3ACD"/>
    <w:rsid w:val="000B3D49"/>
    <w:rsid w:val="000B7657"/>
    <w:rsid w:val="000B7B2F"/>
    <w:rsid w:val="000C0300"/>
    <w:rsid w:val="000C0E13"/>
    <w:rsid w:val="000C3499"/>
    <w:rsid w:val="000C508D"/>
    <w:rsid w:val="000C5870"/>
    <w:rsid w:val="000C6018"/>
    <w:rsid w:val="000D5387"/>
    <w:rsid w:val="000D6764"/>
    <w:rsid w:val="000E0AFA"/>
    <w:rsid w:val="000E15B2"/>
    <w:rsid w:val="000E164A"/>
    <w:rsid w:val="000E168F"/>
    <w:rsid w:val="000E189B"/>
    <w:rsid w:val="000E29BD"/>
    <w:rsid w:val="000E3EEA"/>
    <w:rsid w:val="000E4EB8"/>
    <w:rsid w:val="000E56DB"/>
    <w:rsid w:val="000E7155"/>
    <w:rsid w:val="000E77F5"/>
    <w:rsid w:val="000F0012"/>
    <w:rsid w:val="000F0FC1"/>
    <w:rsid w:val="000F2B5D"/>
    <w:rsid w:val="000F3D4A"/>
    <w:rsid w:val="000F50B2"/>
    <w:rsid w:val="000F52C0"/>
    <w:rsid w:val="000F7133"/>
    <w:rsid w:val="000F75FF"/>
    <w:rsid w:val="001007FE"/>
    <w:rsid w:val="0010089F"/>
    <w:rsid w:val="00100BF6"/>
    <w:rsid w:val="00101047"/>
    <w:rsid w:val="00101785"/>
    <w:rsid w:val="001023D7"/>
    <w:rsid w:val="0010309D"/>
    <w:rsid w:val="0010531B"/>
    <w:rsid w:val="0010637B"/>
    <w:rsid w:val="00106840"/>
    <w:rsid w:val="001101E4"/>
    <w:rsid w:val="00110371"/>
    <w:rsid w:val="00111C86"/>
    <w:rsid w:val="00114420"/>
    <w:rsid w:val="00114708"/>
    <w:rsid w:val="00116175"/>
    <w:rsid w:val="00116F47"/>
    <w:rsid w:val="001177AA"/>
    <w:rsid w:val="00117B91"/>
    <w:rsid w:val="00117DD1"/>
    <w:rsid w:val="001213A2"/>
    <w:rsid w:val="00121D34"/>
    <w:rsid w:val="0012205E"/>
    <w:rsid w:val="00122946"/>
    <w:rsid w:val="0012326A"/>
    <w:rsid w:val="001303DF"/>
    <w:rsid w:val="00131581"/>
    <w:rsid w:val="001322DC"/>
    <w:rsid w:val="00133253"/>
    <w:rsid w:val="001334E7"/>
    <w:rsid w:val="00133E82"/>
    <w:rsid w:val="0013503F"/>
    <w:rsid w:val="00140993"/>
    <w:rsid w:val="00145386"/>
    <w:rsid w:val="001477C4"/>
    <w:rsid w:val="00147992"/>
    <w:rsid w:val="00151ECC"/>
    <w:rsid w:val="001531C9"/>
    <w:rsid w:val="00153608"/>
    <w:rsid w:val="00153812"/>
    <w:rsid w:val="00155DA3"/>
    <w:rsid w:val="00156721"/>
    <w:rsid w:val="00156D04"/>
    <w:rsid w:val="001579C3"/>
    <w:rsid w:val="001609D2"/>
    <w:rsid w:val="001611A5"/>
    <w:rsid w:val="00162E0E"/>
    <w:rsid w:val="00164A1C"/>
    <w:rsid w:val="001654DE"/>
    <w:rsid w:val="00165D96"/>
    <w:rsid w:val="00166376"/>
    <w:rsid w:val="00170DA4"/>
    <w:rsid w:val="00171171"/>
    <w:rsid w:val="00171B28"/>
    <w:rsid w:val="001741E4"/>
    <w:rsid w:val="00177439"/>
    <w:rsid w:val="00180610"/>
    <w:rsid w:val="00181565"/>
    <w:rsid w:val="00181707"/>
    <w:rsid w:val="00183147"/>
    <w:rsid w:val="00183943"/>
    <w:rsid w:val="0018483B"/>
    <w:rsid w:val="001875BC"/>
    <w:rsid w:val="00192224"/>
    <w:rsid w:val="00194746"/>
    <w:rsid w:val="001958F8"/>
    <w:rsid w:val="00196255"/>
    <w:rsid w:val="00196835"/>
    <w:rsid w:val="00196AC4"/>
    <w:rsid w:val="00197A7B"/>
    <w:rsid w:val="001A1704"/>
    <w:rsid w:val="001A17AC"/>
    <w:rsid w:val="001A268C"/>
    <w:rsid w:val="001A295D"/>
    <w:rsid w:val="001A2EDB"/>
    <w:rsid w:val="001A381B"/>
    <w:rsid w:val="001A4289"/>
    <w:rsid w:val="001A479E"/>
    <w:rsid w:val="001A6FED"/>
    <w:rsid w:val="001A7645"/>
    <w:rsid w:val="001A7A7B"/>
    <w:rsid w:val="001B04EA"/>
    <w:rsid w:val="001B167D"/>
    <w:rsid w:val="001B1A97"/>
    <w:rsid w:val="001B4E2A"/>
    <w:rsid w:val="001B535E"/>
    <w:rsid w:val="001B5DBF"/>
    <w:rsid w:val="001B5EC2"/>
    <w:rsid w:val="001C0560"/>
    <w:rsid w:val="001C0CC7"/>
    <w:rsid w:val="001C19A4"/>
    <w:rsid w:val="001C2FF2"/>
    <w:rsid w:val="001C307F"/>
    <w:rsid w:val="001C3642"/>
    <w:rsid w:val="001D0D29"/>
    <w:rsid w:val="001D19A8"/>
    <w:rsid w:val="001D2642"/>
    <w:rsid w:val="001D3BA5"/>
    <w:rsid w:val="001D7687"/>
    <w:rsid w:val="001E059F"/>
    <w:rsid w:val="001E3973"/>
    <w:rsid w:val="001E4874"/>
    <w:rsid w:val="001E4F3D"/>
    <w:rsid w:val="001E513F"/>
    <w:rsid w:val="001E52FD"/>
    <w:rsid w:val="001E71DF"/>
    <w:rsid w:val="001E7AA4"/>
    <w:rsid w:val="001F0354"/>
    <w:rsid w:val="001F2113"/>
    <w:rsid w:val="001F29CB"/>
    <w:rsid w:val="001F4489"/>
    <w:rsid w:val="001F5E6C"/>
    <w:rsid w:val="001F67E1"/>
    <w:rsid w:val="001F6C46"/>
    <w:rsid w:val="00204A47"/>
    <w:rsid w:val="002078CD"/>
    <w:rsid w:val="00207F0E"/>
    <w:rsid w:val="0021128A"/>
    <w:rsid w:val="00213683"/>
    <w:rsid w:val="002145A0"/>
    <w:rsid w:val="0021493F"/>
    <w:rsid w:val="00214BCC"/>
    <w:rsid w:val="00215D10"/>
    <w:rsid w:val="00225EED"/>
    <w:rsid w:val="002264C2"/>
    <w:rsid w:val="00226654"/>
    <w:rsid w:val="002271E4"/>
    <w:rsid w:val="00232707"/>
    <w:rsid w:val="0023671E"/>
    <w:rsid w:val="00242A46"/>
    <w:rsid w:val="002431DC"/>
    <w:rsid w:val="002443BD"/>
    <w:rsid w:val="00244D8D"/>
    <w:rsid w:val="00250290"/>
    <w:rsid w:val="002536E2"/>
    <w:rsid w:val="00253F87"/>
    <w:rsid w:val="00256D66"/>
    <w:rsid w:val="00261FE2"/>
    <w:rsid w:val="00262918"/>
    <w:rsid w:val="00262D55"/>
    <w:rsid w:val="002638FF"/>
    <w:rsid w:val="00265001"/>
    <w:rsid w:val="00265C5B"/>
    <w:rsid w:val="00265C8C"/>
    <w:rsid w:val="00266BB5"/>
    <w:rsid w:val="0026708A"/>
    <w:rsid w:val="00270111"/>
    <w:rsid w:val="0027114E"/>
    <w:rsid w:val="00271ECE"/>
    <w:rsid w:val="00284DBE"/>
    <w:rsid w:val="00286BF5"/>
    <w:rsid w:val="00286F89"/>
    <w:rsid w:val="002915BB"/>
    <w:rsid w:val="00293711"/>
    <w:rsid w:val="00295FC0"/>
    <w:rsid w:val="00296A78"/>
    <w:rsid w:val="002975A0"/>
    <w:rsid w:val="002A0DE7"/>
    <w:rsid w:val="002A0FB3"/>
    <w:rsid w:val="002A43CD"/>
    <w:rsid w:val="002A5D14"/>
    <w:rsid w:val="002A5E7E"/>
    <w:rsid w:val="002A5FDA"/>
    <w:rsid w:val="002A6B5E"/>
    <w:rsid w:val="002A7DE0"/>
    <w:rsid w:val="002B0E28"/>
    <w:rsid w:val="002B2993"/>
    <w:rsid w:val="002B2D02"/>
    <w:rsid w:val="002B33C3"/>
    <w:rsid w:val="002B40F7"/>
    <w:rsid w:val="002B4960"/>
    <w:rsid w:val="002B5EE6"/>
    <w:rsid w:val="002C130B"/>
    <w:rsid w:val="002C1FF1"/>
    <w:rsid w:val="002C29F9"/>
    <w:rsid w:val="002C2E83"/>
    <w:rsid w:val="002C3AE4"/>
    <w:rsid w:val="002C43AE"/>
    <w:rsid w:val="002C43B2"/>
    <w:rsid w:val="002C58B0"/>
    <w:rsid w:val="002C5ACD"/>
    <w:rsid w:val="002C6206"/>
    <w:rsid w:val="002C643D"/>
    <w:rsid w:val="002C6477"/>
    <w:rsid w:val="002C7DFC"/>
    <w:rsid w:val="002D1129"/>
    <w:rsid w:val="002D149A"/>
    <w:rsid w:val="002D2AE7"/>
    <w:rsid w:val="002D3AF1"/>
    <w:rsid w:val="002D457C"/>
    <w:rsid w:val="002D4B2C"/>
    <w:rsid w:val="002D4D21"/>
    <w:rsid w:val="002D4F53"/>
    <w:rsid w:val="002D510B"/>
    <w:rsid w:val="002D5DEA"/>
    <w:rsid w:val="002D6A2E"/>
    <w:rsid w:val="002D6B65"/>
    <w:rsid w:val="002D731F"/>
    <w:rsid w:val="002D764C"/>
    <w:rsid w:val="002D7770"/>
    <w:rsid w:val="002E1905"/>
    <w:rsid w:val="002E32C3"/>
    <w:rsid w:val="002E35D3"/>
    <w:rsid w:val="002E3BDB"/>
    <w:rsid w:val="002E61A4"/>
    <w:rsid w:val="002E75B0"/>
    <w:rsid w:val="002F0596"/>
    <w:rsid w:val="002F17C1"/>
    <w:rsid w:val="002F2EC6"/>
    <w:rsid w:val="002F42D3"/>
    <w:rsid w:val="002F4F14"/>
    <w:rsid w:val="002F61FD"/>
    <w:rsid w:val="002F69BE"/>
    <w:rsid w:val="002F7BE1"/>
    <w:rsid w:val="003002D0"/>
    <w:rsid w:val="003006D2"/>
    <w:rsid w:val="003012F5"/>
    <w:rsid w:val="00301467"/>
    <w:rsid w:val="00302FE1"/>
    <w:rsid w:val="003061A7"/>
    <w:rsid w:val="0030774C"/>
    <w:rsid w:val="00307B7B"/>
    <w:rsid w:val="00311A7A"/>
    <w:rsid w:val="0031379F"/>
    <w:rsid w:val="00314098"/>
    <w:rsid w:val="003176C7"/>
    <w:rsid w:val="003210DB"/>
    <w:rsid w:val="003229FC"/>
    <w:rsid w:val="00325C42"/>
    <w:rsid w:val="00326A67"/>
    <w:rsid w:val="00327336"/>
    <w:rsid w:val="003276A2"/>
    <w:rsid w:val="00327ECC"/>
    <w:rsid w:val="003324F8"/>
    <w:rsid w:val="00333643"/>
    <w:rsid w:val="00334950"/>
    <w:rsid w:val="00336968"/>
    <w:rsid w:val="00337B28"/>
    <w:rsid w:val="00337FE2"/>
    <w:rsid w:val="0034208A"/>
    <w:rsid w:val="0034246D"/>
    <w:rsid w:val="0034408F"/>
    <w:rsid w:val="00344BAE"/>
    <w:rsid w:val="00344D47"/>
    <w:rsid w:val="00344DB0"/>
    <w:rsid w:val="00346600"/>
    <w:rsid w:val="0034665C"/>
    <w:rsid w:val="00347147"/>
    <w:rsid w:val="0034726B"/>
    <w:rsid w:val="003503D1"/>
    <w:rsid w:val="00350E1C"/>
    <w:rsid w:val="00351301"/>
    <w:rsid w:val="003520C6"/>
    <w:rsid w:val="00353E75"/>
    <w:rsid w:val="00354D8C"/>
    <w:rsid w:val="0035580C"/>
    <w:rsid w:val="003561E0"/>
    <w:rsid w:val="00360DC9"/>
    <w:rsid w:val="003717FA"/>
    <w:rsid w:val="00373086"/>
    <w:rsid w:val="00376C9F"/>
    <w:rsid w:val="003809D7"/>
    <w:rsid w:val="0038254E"/>
    <w:rsid w:val="00382B7A"/>
    <w:rsid w:val="00391C62"/>
    <w:rsid w:val="0039269E"/>
    <w:rsid w:val="00395470"/>
    <w:rsid w:val="0039645A"/>
    <w:rsid w:val="0039756D"/>
    <w:rsid w:val="003A16AE"/>
    <w:rsid w:val="003A2127"/>
    <w:rsid w:val="003A2532"/>
    <w:rsid w:val="003A4BE7"/>
    <w:rsid w:val="003B0B01"/>
    <w:rsid w:val="003B40C9"/>
    <w:rsid w:val="003B6CFB"/>
    <w:rsid w:val="003C095E"/>
    <w:rsid w:val="003C12F2"/>
    <w:rsid w:val="003C1919"/>
    <w:rsid w:val="003C2BF5"/>
    <w:rsid w:val="003C51E7"/>
    <w:rsid w:val="003C5AE2"/>
    <w:rsid w:val="003C64AF"/>
    <w:rsid w:val="003D0C35"/>
    <w:rsid w:val="003D14F5"/>
    <w:rsid w:val="003D2812"/>
    <w:rsid w:val="003D36C1"/>
    <w:rsid w:val="003D3C4F"/>
    <w:rsid w:val="003D4D08"/>
    <w:rsid w:val="003D6766"/>
    <w:rsid w:val="003D7718"/>
    <w:rsid w:val="003D787E"/>
    <w:rsid w:val="003E0642"/>
    <w:rsid w:val="003E2F0E"/>
    <w:rsid w:val="003E40C2"/>
    <w:rsid w:val="003E50F7"/>
    <w:rsid w:val="003E605C"/>
    <w:rsid w:val="003F2071"/>
    <w:rsid w:val="003F3869"/>
    <w:rsid w:val="003F5F85"/>
    <w:rsid w:val="003F6124"/>
    <w:rsid w:val="0040079E"/>
    <w:rsid w:val="0040186A"/>
    <w:rsid w:val="00405C34"/>
    <w:rsid w:val="004067FF"/>
    <w:rsid w:val="00406A12"/>
    <w:rsid w:val="00407819"/>
    <w:rsid w:val="00410BA5"/>
    <w:rsid w:val="004111DF"/>
    <w:rsid w:val="0041145B"/>
    <w:rsid w:val="0041267B"/>
    <w:rsid w:val="00412C4D"/>
    <w:rsid w:val="00413489"/>
    <w:rsid w:val="00416747"/>
    <w:rsid w:val="0041736B"/>
    <w:rsid w:val="00417EC1"/>
    <w:rsid w:val="00422DF5"/>
    <w:rsid w:val="0042322C"/>
    <w:rsid w:val="00423954"/>
    <w:rsid w:val="004253C8"/>
    <w:rsid w:val="0042682B"/>
    <w:rsid w:val="00430F1E"/>
    <w:rsid w:val="00431540"/>
    <w:rsid w:val="00437D61"/>
    <w:rsid w:val="00437EB4"/>
    <w:rsid w:val="00443384"/>
    <w:rsid w:val="00444178"/>
    <w:rsid w:val="00444ECA"/>
    <w:rsid w:val="00445581"/>
    <w:rsid w:val="00451BB3"/>
    <w:rsid w:val="00452A8A"/>
    <w:rsid w:val="004549FA"/>
    <w:rsid w:val="00455D83"/>
    <w:rsid w:val="004579A9"/>
    <w:rsid w:val="00460431"/>
    <w:rsid w:val="00463947"/>
    <w:rsid w:val="004647F7"/>
    <w:rsid w:val="004679E1"/>
    <w:rsid w:val="00467CEA"/>
    <w:rsid w:val="0047066A"/>
    <w:rsid w:val="004706F0"/>
    <w:rsid w:val="00472D83"/>
    <w:rsid w:val="00474315"/>
    <w:rsid w:val="00477462"/>
    <w:rsid w:val="004802BA"/>
    <w:rsid w:val="00480366"/>
    <w:rsid w:val="0048048A"/>
    <w:rsid w:val="004805F2"/>
    <w:rsid w:val="00480821"/>
    <w:rsid w:val="00484219"/>
    <w:rsid w:val="00486069"/>
    <w:rsid w:val="00491D98"/>
    <w:rsid w:val="00492850"/>
    <w:rsid w:val="00493289"/>
    <w:rsid w:val="00494BA2"/>
    <w:rsid w:val="004968AC"/>
    <w:rsid w:val="004978AD"/>
    <w:rsid w:val="004979CF"/>
    <w:rsid w:val="00497E64"/>
    <w:rsid w:val="004A35CC"/>
    <w:rsid w:val="004A42D4"/>
    <w:rsid w:val="004A7D34"/>
    <w:rsid w:val="004B04F7"/>
    <w:rsid w:val="004B2B93"/>
    <w:rsid w:val="004B2E41"/>
    <w:rsid w:val="004B3580"/>
    <w:rsid w:val="004B3651"/>
    <w:rsid w:val="004B4663"/>
    <w:rsid w:val="004B4D2A"/>
    <w:rsid w:val="004C048B"/>
    <w:rsid w:val="004C0B62"/>
    <w:rsid w:val="004D158A"/>
    <w:rsid w:val="004D4821"/>
    <w:rsid w:val="004D7A7E"/>
    <w:rsid w:val="004E0240"/>
    <w:rsid w:val="004E084A"/>
    <w:rsid w:val="004E1128"/>
    <w:rsid w:val="004E470F"/>
    <w:rsid w:val="004E4E1E"/>
    <w:rsid w:val="004E4E2F"/>
    <w:rsid w:val="004E50E2"/>
    <w:rsid w:val="004E61DB"/>
    <w:rsid w:val="004F0BF3"/>
    <w:rsid w:val="004F2AC8"/>
    <w:rsid w:val="004F68F7"/>
    <w:rsid w:val="004F6E3F"/>
    <w:rsid w:val="004F7316"/>
    <w:rsid w:val="004F7DAD"/>
    <w:rsid w:val="00500D66"/>
    <w:rsid w:val="0050428E"/>
    <w:rsid w:val="005045DA"/>
    <w:rsid w:val="00504689"/>
    <w:rsid w:val="00504C49"/>
    <w:rsid w:val="00505AD9"/>
    <w:rsid w:val="00507E75"/>
    <w:rsid w:val="0051160D"/>
    <w:rsid w:val="005126D0"/>
    <w:rsid w:val="00515449"/>
    <w:rsid w:val="00515DAC"/>
    <w:rsid w:val="00516883"/>
    <w:rsid w:val="005203E3"/>
    <w:rsid w:val="00520E55"/>
    <w:rsid w:val="00521B5F"/>
    <w:rsid w:val="00522026"/>
    <w:rsid w:val="005230F5"/>
    <w:rsid w:val="00523112"/>
    <w:rsid w:val="00523AF0"/>
    <w:rsid w:val="00523B6E"/>
    <w:rsid w:val="0052480B"/>
    <w:rsid w:val="0052728F"/>
    <w:rsid w:val="00535A01"/>
    <w:rsid w:val="00536EBB"/>
    <w:rsid w:val="00540278"/>
    <w:rsid w:val="00540FE6"/>
    <w:rsid w:val="00541BCA"/>
    <w:rsid w:val="00541E91"/>
    <w:rsid w:val="00543813"/>
    <w:rsid w:val="005476F0"/>
    <w:rsid w:val="00547C77"/>
    <w:rsid w:val="00547CED"/>
    <w:rsid w:val="0055006D"/>
    <w:rsid w:val="00550F20"/>
    <w:rsid w:val="005515B7"/>
    <w:rsid w:val="00551822"/>
    <w:rsid w:val="00551AFC"/>
    <w:rsid w:val="00552121"/>
    <w:rsid w:val="00553C38"/>
    <w:rsid w:val="0055400F"/>
    <w:rsid w:val="00560B60"/>
    <w:rsid w:val="005630D2"/>
    <w:rsid w:val="005632E2"/>
    <w:rsid w:val="00563F89"/>
    <w:rsid w:val="00564747"/>
    <w:rsid w:val="005657FE"/>
    <w:rsid w:val="00566AAD"/>
    <w:rsid w:val="00566C12"/>
    <w:rsid w:val="00566C29"/>
    <w:rsid w:val="00567B0E"/>
    <w:rsid w:val="005754D5"/>
    <w:rsid w:val="005759F2"/>
    <w:rsid w:val="00575B49"/>
    <w:rsid w:val="005821B1"/>
    <w:rsid w:val="0058237C"/>
    <w:rsid w:val="0058293D"/>
    <w:rsid w:val="00582D33"/>
    <w:rsid w:val="00583C1A"/>
    <w:rsid w:val="00585D2F"/>
    <w:rsid w:val="00586338"/>
    <w:rsid w:val="00587169"/>
    <w:rsid w:val="0059201F"/>
    <w:rsid w:val="00593062"/>
    <w:rsid w:val="0059445D"/>
    <w:rsid w:val="00596282"/>
    <w:rsid w:val="0059714D"/>
    <w:rsid w:val="005A0E24"/>
    <w:rsid w:val="005A1EA6"/>
    <w:rsid w:val="005A2B96"/>
    <w:rsid w:val="005A3331"/>
    <w:rsid w:val="005A43F4"/>
    <w:rsid w:val="005A59CF"/>
    <w:rsid w:val="005A59FB"/>
    <w:rsid w:val="005A6027"/>
    <w:rsid w:val="005A6142"/>
    <w:rsid w:val="005B3B01"/>
    <w:rsid w:val="005B4551"/>
    <w:rsid w:val="005B4628"/>
    <w:rsid w:val="005B47BA"/>
    <w:rsid w:val="005B7181"/>
    <w:rsid w:val="005B79E7"/>
    <w:rsid w:val="005C000A"/>
    <w:rsid w:val="005C06C9"/>
    <w:rsid w:val="005C2CED"/>
    <w:rsid w:val="005C3269"/>
    <w:rsid w:val="005C3773"/>
    <w:rsid w:val="005C51BD"/>
    <w:rsid w:val="005C60CB"/>
    <w:rsid w:val="005C7E6C"/>
    <w:rsid w:val="005D1E55"/>
    <w:rsid w:val="005D2934"/>
    <w:rsid w:val="005D298E"/>
    <w:rsid w:val="005D5346"/>
    <w:rsid w:val="005E05EA"/>
    <w:rsid w:val="005E26D7"/>
    <w:rsid w:val="005E3E90"/>
    <w:rsid w:val="005E531F"/>
    <w:rsid w:val="005E55A1"/>
    <w:rsid w:val="005E5BD1"/>
    <w:rsid w:val="005E655D"/>
    <w:rsid w:val="005F1299"/>
    <w:rsid w:val="005F1B28"/>
    <w:rsid w:val="005F1D7A"/>
    <w:rsid w:val="005F1E91"/>
    <w:rsid w:val="005F2EFC"/>
    <w:rsid w:val="0060257F"/>
    <w:rsid w:val="00602A2E"/>
    <w:rsid w:val="00605275"/>
    <w:rsid w:val="00606DE2"/>
    <w:rsid w:val="00607D26"/>
    <w:rsid w:val="00610004"/>
    <w:rsid w:val="00613397"/>
    <w:rsid w:val="0061372C"/>
    <w:rsid w:val="00614D53"/>
    <w:rsid w:val="00615578"/>
    <w:rsid w:val="00617701"/>
    <w:rsid w:val="0062143F"/>
    <w:rsid w:val="00621769"/>
    <w:rsid w:val="00621C99"/>
    <w:rsid w:val="0062576E"/>
    <w:rsid w:val="00630653"/>
    <w:rsid w:val="00630F90"/>
    <w:rsid w:val="0063114F"/>
    <w:rsid w:val="006316C0"/>
    <w:rsid w:val="006349B5"/>
    <w:rsid w:val="006361A3"/>
    <w:rsid w:val="00636391"/>
    <w:rsid w:val="00640382"/>
    <w:rsid w:val="00641066"/>
    <w:rsid w:val="006423CD"/>
    <w:rsid w:val="006465B1"/>
    <w:rsid w:val="00651208"/>
    <w:rsid w:val="00651BDC"/>
    <w:rsid w:val="0066062D"/>
    <w:rsid w:val="00660696"/>
    <w:rsid w:val="00660869"/>
    <w:rsid w:val="006631F0"/>
    <w:rsid w:val="00666E6C"/>
    <w:rsid w:val="00670B08"/>
    <w:rsid w:val="00671F61"/>
    <w:rsid w:val="00672415"/>
    <w:rsid w:val="00672688"/>
    <w:rsid w:val="00672F2C"/>
    <w:rsid w:val="00674B54"/>
    <w:rsid w:val="00676BFF"/>
    <w:rsid w:val="00684A84"/>
    <w:rsid w:val="00690249"/>
    <w:rsid w:val="006908E3"/>
    <w:rsid w:val="0069113F"/>
    <w:rsid w:val="00691A46"/>
    <w:rsid w:val="00692885"/>
    <w:rsid w:val="0069391E"/>
    <w:rsid w:val="00695379"/>
    <w:rsid w:val="006959AE"/>
    <w:rsid w:val="00695AA9"/>
    <w:rsid w:val="00695EFB"/>
    <w:rsid w:val="00695FBF"/>
    <w:rsid w:val="00696754"/>
    <w:rsid w:val="006A18BC"/>
    <w:rsid w:val="006A4D9F"/>
    <w:rsid w:val="006A7D96"/>
    <w:rsid w:val="006B11FC"/>
    <w:rsid w:val="006B380B"/>
    <w:rsid w:val="006B47C3"/>
    <w:rsid w:val="006B5354"/>
    <w:rsid w:val="006B74B8"/>
    <w:rsid w:val="006B787F"/>
    <w:rsid w:val="006C03F1"/>
    <w:rsid w:val="006C04BF"/>
    <w:rsid w:val="006C2F92"/>
    <w:rsid w:val="006C5208"/>
    <w:rsid w:val="006C6280"/>
    <w:rsid w:val="006C71ED"/>
    <w:rsid w:val="006C7E3C"/>
    <w:rsid w:val="006D06BB"/>
    <w:rsid w:val="006D18B8"/>
    <w:rsid w:val="006D4305"/>
    <w:rsid w:val="006D5189"/>
    <w:rsid w:val="006D54DF"/>
    <w:rsid w:val="006D6D58"/>
    <w:rsid w:val="006D6EA4"/>
    <w:rsid w:val="006E10D4"/>
    <w:rsid w:val="006E1F14"/>
    <w:rsid w:val="006E1FAD"/>
    <w:rsid w:val="006E466C"/>
    <w:rsid w:val="006E4D0C"/>
    <w:rsid w:val="006E5EAC"/>
    <w:rsid w:val="006E5F71"/>
    <w:rsid w:val="006E68BF"/>
    <w:rsid w:val="006F0AA3"/>
    <w:rsid w:val="00700A8F"/>
    <w:rsid w:val="007066CA"/>
    <w:rsid w:val="0070743C"/>
    <w:rsid w:val="00707904"/>
    <w:rsid w:val="00710626"/>
    <w:rsid w:val="0071128B"/>
    <w:rsid w:val="00712A18"/>
    <w:rsid w:val="00713EBA"/>
    <w:rsid w:val="00714B2F"/>
    <w:rsid w:val="00714E6E"/>
    <w:rsid w:val="00715CC5"/>
    <w:rsid w:val="007160B2"/>
    <w:rsid w:val="00716AD3"/>
    <w:rsid w:val="00716CE9"/>
    <w:rsid w:val="00717BCD"/>
    <w:rsid w:val="007212E4"/>
    <w:rsid w:val="00721DE8"/>
    <w:rsid w:val="00721EB1"/>
    <w:rsid w:val="007243B0"/>
    <w:rsid w:val="00724786"/>
    <w:rsid w:val="0072543A"/>
    <w:rsid w:val="00725838"/>
    <w:rsid w:val="00726CB6"/>
    <w:rsid w:val="00732866"/>
    <w:rsid w:val="00733EB3"/>
    <w:rsid w:val="00734463"/>
    <w:rsid w:val="00735810"/>
    <w:rsid w:val="00736113"/>
    <w:rsid w:val="00740DA9"/>
    <w:rsid w:val="00743CD7"/>
    <w:rsid w:val="0074672D"/>
    <w:rsid w:val="007514AA"/>
    <w:rsid w:val="00751E97"/>
    <w:rsid w:val="0075664D"/>
    <w:rsid w:val="007567AB"/>
    <w:rsid w:val="00756F39"/>
    <w:rsid w:val="00760ABC"/>
    <w:rsid w:val="007614C1"/>
    <w:rsid w:val="007626C3"/>
    <w:rsid w:val="00762BBF"/>
    <w:rsid w:val="00763337"/>
    <w:rsid w:val="0076394D"/>
    <w:rsid w:val="00763A39"/>
    <w:rsid w:val="00764597"/>
    <w:rsid w:val="007649C2"/>
    <w:rsid w:val="007651CE"/>
    <w:rsid w:val="00765AF7"/>
    <w:rsid w:val="0076785B"/>
    <w:rsid w:val="00767F8D"/>
    <w:rsid w:val="00771532"/>
    <w:rsid w:val="007775EA"/>
    <w:rsid w:val="00780D10"/>
    <w:rsid w:val="007818C4"/>
    <w:rsid w:val="00784286"/>
    <w:rsid w:val="00784E1C"/>
    <w:rsid w:val="007865AF"/>
    <w:rsid w:val="00786760"/>
    <w:rsid w:val="007873FA"/>
    <w:rsid w:val="0079031D"/>
    <w:rsid w:val="00790CEC"/>
    <w:rsid w:val="0079102D"/>
    <w:rsid w:val="00792A08"/>
    <w:rsid w:val="00792D2D"/>
    <w:rsid w:val="00792D76"/>
    <w:rsid w:val="00797182"/>
    <w:rsid w:val="0079773B"/>
    <w:rsid w:val="00797B52"/>
    <w:rsid w:val="007A1AC8"/>
    <w:rsid w:val="007A675F"/>
    <w:rsid w:val="007B09F2"/>
    <w:rsid w:val="007B2059"/>
    <w:rsid w:val="007B2DB3"/>
    <w:rsid w:val="007B2FC5"/>
    <w:rsid w:val="007B56FA"/>
    <w:rsid w:val="007B5B37"/>
    <w:rsid w:val="007B704B"/>
    <w:rsid w:val="007C27B9"/>
    <w:rsid w:val="007C43CF"/>
    <w:rsid w:val="007C4FF8"/>
    <w:rsid w:val="007C68B4"/>
    <w:rsid w:val="007C694B"/>
    <w:rsid w:val="007D1400"/>
    <w:rsid w:val="007D2F93"/>
    <w:rsid w:val="007D6480"/>
    <w:rsid w:val="007D6D8F"/>
    <w:rsid w:val="007E3F02"/>
    <w:rsid w:val="007E5AAB"/>
    <w:rsid w:val="007E5ADB"/>
    <w:rsid w:val="007E5BC3"/>
    <w:rsid w:val="007E6711"/>
    <w:rsid w:val="007E6BF4"/>
    <w:rsid w:val="007E6C6D"/>
    <w:rsid w:val="007F037A"/>
    <w:rsid w:val="007F0F86"/>
    <w:rsid w:val="007F4D4F"/>
    <w:rsid w:val="00800D8A"/>
    <w:rsid w:val="00801F0A"/>
    <w:rsid w:val="00802704"/>
    <w:rsid w:val="0080275F"/>
    <w:rsid w:val="00802B98"/>
    <w:rsid w:val="00802DBD"/>
    <w:rsid w:val="00802DCB"/>
    <w:rsid w:val="00803C7F"/>
    <w:rsid w:val="00804C90"/>
    <w:rsid w:val="008057E4"/>
    <w:rsid w:val="00805F96"/>
    <w:rsid w:val="00810481"/>
    <w:rsid w:val="00810C74"/>
    <w:rsid w:val="00815857"/>
    <w:rsid w:val="00816A1C"/>
    <w:rsid w:val="00817F8F"/>
    <w:rsid w:val="008211D3"/>
    <w:rsid w:val="008212AB"/>
    <w:rsid w:val="008217CE"/>
    <w:rsid w:val="00821CBB"/>
    <w:rsid w:val="00823967"/>
    <w:rsid w:val="0082493A"/>
    <w:rsid w:val="0083215A"/>
    <w:rsid w:val="00834300"/>
    <w:rsid w:val="00835577"/>
    <w:rsid w:val="008356E1"/>
    <w:rsid w:val="00835FAB"/>
    <w:rsid w:val="0083681E"/>
    <w:rsid w:val="00837257"/>
    <w:rsid w:val="00837720"/>
    <w:rsid w:val="00842447"/>
    <w:rsid w:val="00844645"/>
    <w:rsid w:val="008449EF"/>
    <w:rsid w:val="00845AD6"/>
    <w:rsid w:val="00846EDF"/>
    <w:rsid w:val="00847CA8"/>
    <w:rsid w:val="0085012C"/>
    <w:rsid w:val="0085133B"/>
    <w:rsid w:val="00851E89"/>
    <w:rsid w:val="0085214F"/>
    <w:rsid w:val="00852A54"/>
    <w:rsid w:val="00852DA1"/>
    <w:rsid w:val="00853EA9"/>
    <w:rsid w:val="008559FA"/>
    <w:rsid w:val="00855C21"/>
    <w:rsid w:val="00855F5F"/>
    <w:rsid w:val="008615B8"/>
    <w:rsid w:val="00863169"/>
    <w:rsid w:val="008659BB"/>
    <w:rsid w:val="0086709A"/>
    <w:rsid w:val="00867E51"/>
    <w:rsid w:val="00870964"/>
    <w:rsid w:val="0087108B"/>
    <w:rsid w:val="008739E2"/>
    <w:rsid w:val="0087452A"/>
    <w:rsid w:val="00875412"/>
    <w:rsid w:val="00876219"/>
    <w:rsid w:val="008801BC"/>
    <w:rsid w:val="00880D93"/>
    <w:rsid w:val="00886A64"/>
    <w:rsid w:val="0088762A"/>
    <w:rsid w:val="00887F22"/>
    <w:rsid w:val="0089004A"/>
    <w:rsid w:val="008903D5"/>
    <w:rsid w:val="00891E4E"/>
    <w:rsid w:val="00893CF5"/>
    <w:rsid w:val="0089542D"/>
    <w:rsid w:val="0089798C"/>
    <w:rsid w:val="008A0651"/>
    <w:rsid w:val="008A0E31"/>
    <w:rsid w:val="008A7672"/>
    <w:rsid w:val="008A7978"/>
    <w:rsid w:val="008A7C92"/>
    <w:rsid w:val="008B0EC7"/>
    <w:rsid w:val="008B4ED2"/>
    <w:rsid w:val="008B5209"/>
    <w:rsid w:val="008B5725"/>
    <w:rsid w:val="008B58E0"/>
    <w:rsid w:val="008B6DFE"/>
    <w:rsid w:val="008B75D8"/>
    <w:rsid w:val="008C1AAF"/>
    <w:rsid w:val="008C1BBB"/>
    <w:rsid w:val="008C1E58"/>
    <w:rsid w:val="008C2452"/>
    <w:rsid w:val="008C2EFF"/>
    <w:rsid w:val="008C3D9C"/>
    <w:rsid w:val="008C4054"/>
    <w:rsid w:val="008C4858"/>
    <w:rsid w:val="008C51F8"/>
    <w:rsid w:val="008C5D4F"/>
    <w:rsid w:val="008C5FEB"/>
    <w:rsid w:val="008C6B53"/>
    <w:rsid w:val="008C7106"/>
    <w:rsid w:val="008C73E1"/>
    <w:rsid w:val="008C7B1D"/>
    <w:rsid w:val="008D078D"/>
    <w:rsid w:val="008D0FD3"/>
    <w:rsid w:val="008D149B"/>
    <w:rsid w:val="008D1505"/>
    <w:rsid w:val="008D1B9B"/>
    <w:rsid w:val="008D48E5"/>
    <w:rsid w:val="008D5792"/>
    <w:rsid w:val="008D7129"/>
    <w:rsid w:val="008E0614"/>
    <w:rsid w:val="008E12D1"/>
    <w:rsid w:val="008E3F33"/>
    <w:rsid w:val="008E5109"/>
    <w:rsid w:val="008E6BA3"/>
    <w:rsid w:val="008E6EAC"/>
    <w:rsid w:val="008E7155"/>
    <w:rsid w:val="008E7E6C"/>
    <w:rsid w:val="008F07A4"/>
    <w:rsid w:val="008F1E76"/>
    <w:rsid w:val="008F2E64"/>
    <w:rsid w:val="008F3007"/>
    <w:rsid w:val="008F7271"/>
    <w:rsid w:val="008F7A9E"/>
    <w:rsid w:val="00900376"/>
    <w:rsid w:val="00901234"/>
    <w:rsid w:val="00901FFA"/>
    <w:rsid w:val="009037F7"/>
    <w:rsid w:val="00904251"/>
    <w:rsid w:val="00905F72"/>
    <w:rsid w:val="009060E3"/>
    <w:rsid w:val="00906225"/>
    <w:rsid w:val="009078CC"/>
    <w:rsid w:val="00910451"/>
    <w:rsid w:val="00910DD7"/>
    <w:rsid w:val="009179C2"/>
    <w:rsid w:val="00920DCC"/>
    <w:rsid w:val="0092150A"/>
    <w:rsid w:val="00921569"/>
    <w:rsid w:val="00922C2A"/>
    <w:rsid w:val="00922D67"/>
    <w:rsid w:val="009234A6"/>
    <w:rsid w:val="0092448B"/>
    <w:rsid w:val="009274B6"/>
    <w:rsid w:val="00927A9A"/>
    <w:rsid w:val="00930368"/>
    <w:rsid w:val="00930B5C"/>
    <w:rsid w:val="00930DE9"/>
    <w:rsid w:val="00930E2F"/>
    <w:rsid w:val="009319EB"/>
    <w:rsid w:val="009329B4"/>
    <w:rsid w:val="0093647F"/>
    <w:rsid w:val="00943269"/>
    <w:rsid w:val="009448FB"/>
    <w:rsid w:val="0094534D"/>
    <w:rsid w:val="00945666"/>
    <w:rsid w:val="00946FCC"/>
    <w:rsid w:val="009511A6"/>
    <w:rsid w:val="00951D82"/>
    <w:rsid w:val="00952774"/>
    <w:rsid w:val="00953000"/>
    <w:rsid w:val="0095324A"/>
    <w:rsid w:val="00955D8D"/>
    <w:rsid w:val="00956392"/>
    <w:rsid w:val="009607EE"/>
    <w:rsid w:val="00963832"/>
    <w:rsid w:val="00964044"/>
    <w:rsid w:val="00964923"/>
    <w:rsid w:val="00965FF3"/>
    <w:rsid w:val="00971E51"/>
    <w:rsid w:val="00973079"/>
    <w:rsid w:val="009751CB"/>
    <w:rsid w:val="009804F9"/>
    <w:rsid w:val="00980946"/>
    <w:rsid w:val="00980CB5"/>
    <w:rsid w:val="00981BAA"/>
    <w:rsid w:val="00982BB1"/>
    <w:rsid w:val="009869ED"/>
    <w:rsid w:val="009871AC"/>
    <w:rsid w:val="0099189A"/>
    <w:rsid w:val="00992334"/>
    <w:rsid w:val="00992F8D"/>
    <w:rsid w:val="00993036"/>
    <w:rsid w:val="00993919"/>
    <w:rsid w:val="009942BB"/>
    <w:rsid w:val="009974D6"/>
    <w:rsid w:val="009A1ACA"/>
    <w:rsid w:val="009A5A88"/>
    <w:rsid w:val="009B679C"/>
    <w:rsid w:val="009B72F1"/>
    <w:rsid w:val="009B7B85"/>
    <w:rsid w:val="009C2551"/>
    <w:rsid w:val="009C27DD"/>
    <w:rsid w:val="009C5599"/>
    <w:rsid w:val="009C6E0F"/>
    <w:rsid w:val="009D00E2"/>
    <w:rsid w:val="009D157F"/>
    <w:rsid w:val="009D3CCF"/>
    <w:rsid w:val="009D5993"/>
    <w:rsid w:val="009D5A02"/>
    <w:rsid w:val="009D5D1D"/>
    <w:rsid w:val="009D6E65"/>
    <w:rsid w:val="009E0FD4"/>
    <w:rsid w:val="009E14A8"/>
    <w:rsid w:val="009E2D55"/>
    <w:rsid w:val="009E586B"/>
    <w:rsid w:val="009E5D93"/>
    <w:rsid w:val="009E5FE9"/>
    <w:rsid w:val="009E63D7"/>
    <w:rsid w:val="009E7273"/>
    <w:rsid w:val="009F52B4"/>
    <w:rsid w:val="009F6B1B"/>
    <w:rsid w:val="009F6C46"/>
    <w:rsid w:val="00A01CB2"/>
    <w:rsid w:val="00A07A97"/>
    <w:rsid w:val="00A07F5D"/>
    <w:rsid w:val="00A16F6D"/>
    <w:rsid w:val="00A20280"/>
    <w:rsid w:val="00A20FFD"/>
    <w:rsid w:val="00A215A2"/>
    <w:rsid w:val="00A2194D"/>
    <w:rsid w:val="00A226EE"/>
    <w:rsid w:val="00A25DD4"/>
    <w:rsid w:val="00A26717"/>
    <w:rsid w:val="00A30687"/>
    <w:rsid w:val="00A3082A"/>
    <w:rsid w:val="00A34391"/>
    <w:rsid w:val="00A34405"/>
    <w:rsid w:val="00A36185"/>
    <w:rsid w:val="00A365EE"/>
    <w:rsid w:val="00A36D92"/>
    <w:rsid w:val="00A37D9A"/>
    <w:rsid w:val="00A40DA6"/>
    <w:rsid w:val="00A46DD8"/>
    <w:rsid w:val="00A4768E"/>
    <w:rsid w:val="00A50659"/>
    <w:rsid w:val="00A507A7"/>
    <w:rsid w:val="00A51252"/>
    <w:rsid w:val="00A520AF"/>
    <w:rsid w:val="00A528CA"/>
    <w:rsid w:val="00A53F72"/>
    <w:rsid w:val="00A5525F"/>
    <w:rsid w:val="00A56FE0"/>
    <w:rsid w:val="00A57710"/>
    <w:rsid w:val="00A57853"/>
    <w:rsid w:val="00A62301"/>
    <w:rsid w:val="00A62554"/>
    <w:rsid w:val="00A6528C"/>
    <w:rsid w:val="00A66632"/>
    <w:rsid w:val="00A66FAF"/>
    <w:rsid w:val="00A70458"/>
    <w:rsid w:val="00A718D7"/>
    <w:rsid w:val="00A71D45"/>
    <w:rsid w:val="00A73330"/>
    <w:rsid w:val="00A74CFE"/>
    <w:rsid w:val="00A7568D"/>
    <w:rsid w:val="00A75E98"/>
    <w:rsid w:val="00A76B2B"/>
    <w:rsid w:val="00A822EC"/>
    <w:rsid w:val="00A836A6"/>
    <w:rsid w:val="00A83A10"/>
    <w:rsid w:val="00A85B5D"/>
    <w:rsid w:val="00A9149A"/>
    <w:rsid w:val="00A93778"/>
    <w:rsid w:val="00A93985"/>
    <w:rsid w:val="00A93CBD"/>
    <w:rsid w:val="00A9418E"/>
    <w:rsid w:val="00A94971"/>
    <w:rsid w:val="00A95698"/>
    <w:rsid w:val="00A95B77"/>
    <w:rsid w:val="00AA2142"/>
    <w:rsid w:val="00AA5D5C"/>
    <w:rsid w:val="00AA7A6F"/>
    <w:rsid w:val="00AB04E9"/>
    <w:rsid w:val="00AB0E14"/>
    <w:rsid w:val="00AB2D7D"/>
    <w:rsid w:val="00AB316D"/>
    <w:rsid w:val="00AB3B52"/>
    <w:rsid w:val="00AB4343"/>
    <w:rsid w:val="00AB4CBF"/>
    <w:rsid w:val="00AB6323"/>
    <w:rsid w:val="00AB6B3A"/>
    <w:rsid w:val="00AB6D83"/>
    <w:rsid w:val="00AC0225"/>
    <w:rsid w:val="00AC26E0"/>
    <w:rsid w:val="00AC27FB"/>
    <w:rsid w:val="00AC296E"/>
    <w:rsid w:val="00AC4586"/>
    <w:rsid w:val="00AC48EC"/>
    <w:rsid w:val="00AD111A"/>
    <w:rsid w:val="00AD15B2"/>
    <w:rsid w:val="00AD1AD1"/>
    <w:rsid w:val="00AD2B76"/>
    <w:rsid w:val="00AD2E30"/>
    <w:rsid w:val="00AD4079"/>
    <w:rsid w:val="00AD5033"/>
    <w:rsid w:val="00AD5376"/>
    <w:rsid w:val="00AD5F58"/>
    <w:rsid w:val="00AD6F40"/>
    <w:rsid w:val="00AD6FF4"/>
    <w:rsid w:val="00AD7C50"/>
    <w:rsid w:val="00AE0856"/>
    <w:rsid w:val="00AE259A"/>
    <w:rsid w:val="00AE2A41"/>
    <w:rsid w:val="00AE2B8B"/>
    <w:rsid w:val="00AE3F74"/>
    <w:rsid w:val="00AE75F1"/>
    <w:rsid w:val="00AE7BC9"/>
    <w:rsid w:val="00AF228A"/>
    <w:rsid w:val="00AF2C4F"/>
    <w:rsid w:val="00AF2F9E"/>
    <w:rsid w:val="00AF303B"/>
    <w:rsid w:val="00AF3161"/>
    <w:rsid w:val="00AF5AFC"/>
    <w:rsid w:val="00AF676D"/>
    <w:rsid w:val="00AF705E"/>
    <w:rsid w:val="00B014F6"/>
    <w:rsid w:val="00B01BFC"/>
    <w:rsid w:val="00B01F49"/>
    <w:rsid w:val="00B026B6"/>
    <w:rsid w:val="00B03404"/>
    <w:rsid w:val="00B034F1"/>
    <w:rsid w:val="00B0555C"/>
    <w:rsid w:val="00B0587A"/>
    <w:rsid w:val="00B061A2"/>
    <w:rsid w:val="00B072F0"/>
    <w:rsid w:val="00B07B94"/>
    <w:rsid w:val="00B10B8C"/>
    <w:rsid w:val="00B112FA"/>
    <w:rsid w:val="00B14CD7"/>
    <w:rsid w:val="00B154D6"/>
    <w:rsid w:val="00B167AF"/>
    <w:rsid w:val="00B16E52"/>
    <w:rsid w:val="00B176AC"/>
    <w:rsid w:val="00B20357"/>
    <w:rsid w:val="00B21839"/>
    <w:rsid w:val="00B230E1"/>
    <w:rsid w:val="00B23915"/>
    <w:rsid w:val="00B2467D"/>
    <w:rsid w:val="00B272C0"/>
    <w:rsid w:val="00B2748E"/>
    <w:rsid w:val="00B3079F"/>
    <w:rsid w:val="00B34B5F"/>
    <w:rsid w:val="00B35989"/>
    <w:rsid w:val="00B4080A"/>
    <w:rsid w:val="00B41B28"/>
    <w:rsid w:val="00B41CBC"/>
    <w:rsid w:val="00B443F9"/>
    <w:rsid w:val="00B5091A"/>
    <w:rsid w:val="00B50DFE"/>
    <w:rsid w:val="00B519DD"/>
    <w:rsid w:val="00B525AA"/>
    <w:rsid w:val="00B55A06"/>
    <w:rsid w:val="00B57EB5"/>
    <w:rsid w:val="00B601A1"/>
    <w:rsid w:val="00B6296B"/>
    <w:rsid w:val="00B67AF7"/>
    <w:rsid w:val="00B70AFA"/>
    <w:rsid w:val="00B70D6A"/>
    <w:rsid w:val="00B71B7A"/>
    <w:rsid w:val="00B72788"/>
    <w:rsid w:val="00B72AFE"/>
    <w:rsid w:val="00B74844"/>
    <w:rsid w:val="00B7488C"/>
    <w:rsid w:val="00B7655B"/>
    <w:rsid w:val="00B77771"/>
    <w:rsid w:val="00B803C3"/>
    <w:rsid w:val="00B804F3"/>
    <w:rsid w:val="00B83B63"/>
    <w:rsid w:val="00B84A48"/>
    <w:rsid w:val="00B84FE9"/>
    <w:rsid w:val="00B85AED"/>
    <w:rsid w:val="00B86BE6"/>
    <w:rsid w:val="00B874F2"/>
    <w:rsid w:val="00B87F42"/>
    <w:rsid w:val="00B9209F"/>
    <w:rsid w:val="00B94F68"/>
    <w:rsid w:val="00B955B0"/>
    <w:rsid w:val="00B97325"/>
    <w:rsid w:val="00B97514"/>
    <w:rsid w:val="00BA0DB4"/>
    <w:rsid w:val="00BA0DFB"/>
    <w:rsid w:val="00BA175F"/>
    <w:rsid w:val="00BA1DB1"/>
    <w:rsid w:val="00BA1ECE"/>
    <w:rsid w:val="00BA2624"/>
    <w:rsid w:val="00BA2ADD"/>
    <w:rsid w:val="00BA34AF"/>
    <w:rsid w:val="00BA4ADF"/>
    <w:rsid w:val="00BB0A68"/>
    <w:rsid w:val="00BB21BC"/>
    <w:rsid w:val="00BB29A1"/>
    <w:rsid w:val="00BB4E45"/>
    <w:rsid w:val="00BB5037"/>
    <w:rsid w:val="00BB620E"/>
    <w:rsid w:val="00BB675A"/>
    <w:rsid w:val="00BC0B06"/>
    <w:rsid w:val="00BC2CB2"/>
    <w:rsid w:val="00BC3D3F"/>
    <w:rsid w:val="00BC7001"/>
    <w:rsid w:val="00BD04B1"/>
    <w:rsid w:val="00BD0DED"/>
    <w:rsid w:val="00BD25C1"/>
    <w:rsid w:val="00BD3F31"/>
    <w:rsid w:val="00BD773E"/>
    <w:rsid w:val="00BE0754"/>
    <w:rsid w:val="00BE45B7"/>
    <w:rsid w:val="00BE500F"/>
    <w:rsid w:val="00BF12B1"/>
    <w:rsid w:val="00BF1539"/>
    <w:rsid w:val="00BF19A0"/>
    <w:rsid w:val="00BF24ED"/>
    <w:rsid w:val="00BF4B59"/>
    <w:rsid w:val="00BF5B3E"/>
    <w:rsid w:val="00BF69B9"/>
    <w:rsid w:val="00BF6FCF"/>
    <w:rsid w:val="00BF739B"/>
    <w:rsid w:val="00C001BF"/>
    <w:rsid w:val="00C006CF"/>
    <w:rsid w:val="00C03186"/>
    <w:rsid w:val="00C05178"/>
    <w:rsid w:val="00C05CB3"/>
    <w:rsid w:val="00C06ABE"/>
    <w:rsid w:val="00C078FE"/>
    <w:rsid w:val="00C07F44"/>
    <w:rsid w:val="00C10296"/>
    <w:rsid w:val="00C10DB9"/>
    <w:rsid w:val="00C12A5B"/>
    <w:rsid w:val="00C16479"/>
    <w:rsid w:val="00C173DA"/>
    <w:rsid w:val="00C176BD"/>
    <w:rsid w:val="00C17D56"/>
    <w:rsid w:val="00C2074D"/>
    <w:rsid w:val="00C24598"/>
    <w:rsid w:val="00C25E2F"/>
    <w:rsid w:val="00C3366C"/>
    <w:rsid w:val="00C40621"/>
    <w:rsid w:val="00C44596"/>
    <w:rsid w:val="00C47AD0"/>
    <w:rsid w:val="00C5106F"/>
    <w:rsid w:val="00C51164"/>
    <w:rsid w:val="00C52E06"/>
    <w:rsid w:val="00C531ED"/>
    <w:rsid w:val="00C53C51"/>
    <w:rsid w:val="00C553A6"/>
    <w:rsid w:val="00C55489"/>
    <w:rsid w:val="00C56C20"/>
    <w:rsid w:val="00C5777C"/>
    <w:rsid w:val="00C62BD1"/>
    <w:rsid w:val="00C63953"/>
    <w:rsid w:val="00C63BC0"/>
    <w:rsid w:val="00C64CEE"/>
    <w:rsid w:val="00C65BEA"/>
    <w:rsid w:val="00C666A9"/>
    <w:rsid w:val="00C66B83"/>
    <w:rsid w:val="00C673DD"/>
    <w:rsid w:val="00C6771C"/>
    <w:rsid w:val="00C6790F"/>
    <w:rsid w:val="00C70434"/>
    <w:rsid w:val="00C708C2"/>
    <w:rsid w:val="00C7215D"/>
    <w:rsid w:val="00C72685"/>
    <w:rsid w:val="00C72B7B"/>
    <w:rsid w:val="00C73E01"/>
    <w:rsid w:val="00C7462D"/>
    <w:rsid w:val="00C74692"/>
    <w:rsid w:val="00C76515"/>
    <w:rsid w:val="00C7675E"/>
    <w:rsid w:val="00C77B43"/>
    <w:rsid w:val="00C77BB3"/>
    <w:rsid w:val="00C80264"/>
    <w:rsid w:val="00C80B34"/>
    <w:rsid w:val="00C80B8C"/>
    <w:rsid w:val="00C82426"/>
    <w:rsid w:val="00C85684"/>
    <w:rsid w:val="00C87A60"/>
    <w:rsid w:val="00C90936"/>
    <w:rsid w:val="00C93491"/>
    <w:rsid w:val="00C93E55"/>
    <w:rsid w:val="00C94B17"/>
    <w:rsid w:val="00C9624A"/>
    <w:rsid w:val="00C96CE6"/>
    <w:rsid w:val="00C97184"/>
    <w:rsid w:val="00C97322"/>
    <w:rsid w:val="00C975B2"/>
    <w:rsid w:val="00CA0297"/>
    <w:rsid w:val="00CA166D"/>
    <w:rsid w:val="00CA392E"/>
    <w:rsid w:val="00CA4CD5"/>
    <w:rsid w:val="00CA5703"/>
    <w:rsid w:val="00CB47DF"/>
    <w:rsid w:val="00CB4A60"/>
    <w:rsid w:val="00CB5FA9"/>
    <w:rsid w:val="00CC0FBC"/>
    <w:rsid w:val="00CC1099"/>
    <w:rsid w:val="00CC1C3B"/>
    <w:rsid w:val="00CC3823"/>
    <w:rsid w:val="00CC468F"/>
    <w:rsid w:val="00CC4D3F"/>
    <w:rsid w:val="00CC5BEA"/>
    <w:rsid w:val="00CC6057"/>
    <w:rsid w:val="00CC6559"/>
    <w:rsid w:val="00CC73A1"/>
    <w:rsid w:val="00CD2CDF"/>
    <w:rsid w:val="00CD2E2D"/>
    <w:rsid w:val="00CD3315"/>
    <w:rsid w:val="00CD595E"/>
    <w:rsid w:val="00CD6DED"/>
    <w:rsid w:val="00CD7194"/>
    <w:rsid w:val="00CD7B2C"/>
    <w:rsid w:val="00CE08BC"/>
    <w:rsid w:val="00CE0AA2"/>
    <w:rsid w:val="00CE1225"/>
    <w:rsid w:val="00CE1E06"/>
    <w:rsid w:val="00CE200E"/>
    <w:rsid w:val="00CE4F3C"/>
    <w:rsid w:val="00CE6713"/>
    <w:rsid w:val="00CE7612"/>
    <w:rsid w:val="00CE79BB"/>
    <w:rsid w:val="00CF267D"/>
    <w:rsid w:val="00CF3383"/>
    <w:rsid w:val="00CF59C7"/>
    <w:rsid w:val="00CF7BB7"/>
    <w:rsid w:val="00CF7BED"/>
    <w:rsid w:val="00D0273B"/>
    <w:rsid w:val="00D1086B"/>
    <w:rsid w:val="00D11F88"/>
    <w:rsid w:val="00D14F29"/>
    <w:rsid w:val="00D17A85"/>
    <w:rsid w:val="00D25221"/>
    <w:rsid w:val="00D25937"/>
    <w:rsid w:val="00D30B77"/>
    <w:rsid w:val="00D3134E"/>
    <w:rsid w:val="00D3360C"/>
    <w:rsid w:val="00D33ADC"/>
    <w:rsid w:val="00D35D03"/>
    <w:rsid w:val="00D374EB"/>
    <w:rsid w:val="00D3797D"/>
    <w:rsid w:val="00D43598"/>
    <w:rsid w:val="00D4389A"/>
    <w:rsid w:val="00D438B3"/>
    <w:rsid w:val="00D43E77"/>
    <w:rsid w:val="00D4510C"/>
    <w:rsid w:val="00D5004C"/>
    <w:rsid w:val="00D528D4"/>
    <w:rsid w:val="00D617BD"/>
    <w:rsid w:val="00D655E6"/>
    <w:rsid w:val="00D712C7"/>
    <w:rsid w:val="00D742A3"/>
    <w:rsid w:val="00D74310"/>
    <w:rsid w:val="00D74F6C"/>
    <w:rsid w:val="00D77576"/>
    <w:rsid w:val="00D77DB0"/>
    <w:rsid w:val="00D81A67"/>
    <w:rsid w:val="00D8375E"/>
    <w:rsid w:val="00D83D7E"/>
    <w:rsid w:val="00D850FB"/>
    <w:rsid w:val="00D856C7"/>
    <w:rsid w:val="00D9293C"/>
    <w:rsid w:val="00D94281"/>
    <w:rsid w:val="00D94545"/>
    <w:rsid w:val="00DA011C"/>
    <w:rsid w:val="00DA108A"/>
    <w:rsid w:val="00DA17FD"/>
    <w:rsid w:val="00DA2961"/>
    <w:rsid w:val="00DA3160"/>
    <w:rsid w:val="00DA402C"/>
    <w:rsid w:val="00DA50DC"/>
    <w:rsid w:val="00DA6E7A"/>
    <w:rsid w:val="00DA7962"/>
    <w:rsid w:val="00DB2FDA"/>
    <w:rsid w:val="00DB4F43"/>
    <w:rsid w:val="00DB6542"/>
    <w:rsid w:val="00DB768B"/>
    <w:rsid w:val="00DB7EC4"/>
    <w:rsid w:val="00DC4538"/>
    <w:rsid w:val="00DC6399"/>
    <w:rsid w:val="00DC6B91"/>
    <w:rsid w:val="00DD1459"/>
    <w:rsid w:val="00DD394E"/>
    <w:rsid w:val="00DD3C20"/>
    <w:rsid w:val="00DD44E2"/>
    <w:rsid w:val="00DD509E"/>
    <w:rsid w:val="00DE1186"/>
    <w:rsid w:val="00DE1774"/>
    <w:rsid w:val="00DE17BE"/>
    <w:rsid w:val="00DE2CE8"/>
    <w:rsid w:val="00DE358D"/>
    <w:rsid w:val="00DE3D01"/>
    <w:rsid w:val="00DE4E3C"/>
    <w:rsid w:val="00DE61EA"/>
    <w:rsid w:val="00DE62E0"/>
    <w:rsid w:val="00DE6753"/>
    <w:rsid w:val="00DE7F4E"/>
    <w:rsid w:val="00DF319E"/>
    <w:rsid w:val="00DF3C68"/>
    <w:rsid w:val="00DF3F0E"/>
    <w:rsid w:val="00DF45DC"/>
    <w:rsid w:val="00DF4970"/>
    <w:rsid w:val="00DF5827"/>
    <w:rsid w:val="00E00178"/>
    <w:rsid w:val="00E00211"/>
    <w:rsid w:val="00E00417"/>
    <w:rsid w:val="00E02853"/>
    <w:rsid w:val="00E039BB"/>
    <w:rsid w:val="00E04628"/>
    <w:rsid w:val="00E0695E"/>
    <w:rsid w:val="00E076DB"/>
    <w:rsid w:val="00E12F33"/>
    <w:rsid w:val="00E146FC"/>
    <w:rsid w:val="00E149EF"/>
    <w:rsid w:val="00E15FCB"/>
    <w:rsid w:val="00E1652F"/>
    <w:rsid w:val="00E1712A"/>
    <w:rsid w:val="00E224F0"/>
    <w:rsid w:val="00E22B77"/>
    <w:rsid w:val="00E2430E"/>
    <w:rsid w:val="00E252BC"/>
    <w:rsid w:val="00E266F4"/>
    <w:rsid w:val="00E26F58"/>
    <w:rsid w:val="00E33154"/>
    <w:rsid w:val="00E335D7"/>
    <w:rsid w:val="00E339AC"/>
    <w:rsid w:val="00E346EE"/>
    <w:rsid w:val="00E34854"/>
    <w:rsid w:val="00E35235"/>
    <w:rsid w:val="00E36FC9"/>
    <w:rsid w:val="00E43672"/>
    <w:rsid w:val="00E43EE8"/>
    <w:rsid w:val="00E463F6"/>
    <w:rsid w:val="00E52803"/>
    <w:rsid w:val="00E53D10"/>
    <w:rsid w:val="00E53E8F"/>
    <w:rsid w:val="00E6061F"/>
    <w:rsid w:val="00E65A17"/>
    <w:rsid w:val="00E66DC9"/>
    <w:rsid w:val="00E73625"/>
    <w:rsid w:val="00E7508B"/>
    <w:rsid w:val="00E7619E"/>
    <w:rsid w:val="00E80468"/>
    <w:rsid w:val="00E8051D"/>
    <w:rsid w:val="00E80B87"/>
    <w:rsid w:val="00E8410D"/>
    <w:rsid w:val="00E84915"/>
    <w:rsid w:val="00E900B2"/>
    <w:rsid w:val="00E90217"/>
    <w:rsid w:val="00E90D11"/>
    <w:rsid w:val="00E91DB8"/>
    <w:rsid w:val="00E93CDB"/>
    <w:rsid w:val="00E94386"/>
    <w:rsid w:val="00E94626"/>
    <w:rsid w:val="00E94F0C"/>
    <w:rsid w:val="00E96BF3"/>
    <w:rsid w:val="00E97895"/>
    <w:rsid w:val="00EA129B"/>
    <w:rsid w:val="00EA36EF"/>
    <w:rsid w:val="00EA79E9"/>
    <w:rsid w:val="00EA7CEC"/>
    <w:rsid w:val="00EA7EB8"/>
    <w:rsid w:val="00EB2AF4"/>
    <w:rsid w:val="00EB5A6D"/>
    <w:rsid w:val="00EB664E"/>
    <w:rsid w:val="00EB68AF"/>
    <w:rsid w:val="00EB6B8A"/>
    <w:rsid w:val="00EC0832"/>
    <w:rsid w:val="00EC140D"/>
    <w:rsid w:val="00EC154B"/>
    <w:rsid w:val="00EC1E5A"/>
    <w:rsid w:val="00EC3BE2"/>
    <w:rsid w:val="00EC43F2"/>
    <w:rsid w:val="00EC5BE4"/>
    <w:rsid w:val="00EC6060"/>
    <w:rsid w:val="00EC77EF"/>
    <w:rsid w:val="00ED0BA1"/>
    <w:rsid w:val="00ED18B2"/>
    <w:rsid w:val="00ED21B4"/>
    <w:rsid w:val="00ED3480"/>
    <w:rsid w:val="00ED3CCB"/>
    <w:rsid w:val="00ED6097"/>
    <w:rsid w:val="00EE0080"/>
    <w:rsid w:val="00EE1528"/>
    <w:rsid w:val="00EE1D07"/>
    <w:rsid w:val="00EE2646"/>
    <w:rsid w:val="00EE6717"/>
    <w:rsid w:val="00EE6C32"/>
    <w:rsid w:val="00EE734D"/>
    <w:rsid w:val="00EE7AB8"/>
    <w:rsid w:val="00EE7FEE"/>
    <w:rsid w:val="00EF1109"/>
    <w:rsid w:val="00EF15F1"/>
    <w:rsid w:val="00EF18FB"/>
    <w:rsid w:val="00EF3237"/>
    <w:rsid w:val="00EF3E6C"/>
    <w:rsid w:val="00EF4053"/>
    <w:rsid w:val="00EF56B1"/>
    <w:rsid w:val="00EF684C"/>
    <w:rsid w:val="00EF6AE7"/>
    <w:rsid w:val="00EF7C9C"/>
    <w:rsid w:val="00F050EF"/>
    <w:rsid w:val="00F05D1B"/>
    <w:rsid w:val="00F10E5D"/>
    <w:rsid w:val="00F11558"/>
    <w:rsid w:val="00F126C7"/>
    <w:rsid w:val="00F1352E"/>
    <w:rsid w:val="00F22370"/>
    <w:rsid w:val="00F22993"/>
    <w:rsid w:val="00F24345"/>
    <w:rsid w:val="00F262EE"/>
    <w:rsid w:val="00F348E7"/>
    <w:rsid w:val="00F36685"/>
    <w:rsid w:val="00F37CE6"/>
    <w:rsid w:val="00F406F9"/>
    <w:rsid w:val="00F41995"/>
    <w:rsid w:val="00F42386"/>
    <w:rsid w:val="00F4370E"/>
    <w:rsid w:val="00F46AF3"/>
    <w:rsid w:val="00F47008"/>
    <w:rsid w:val="00F472A9"/>
    <w:rsid w:val="00F50C62"/>
    <w:rsid w:val="00F5339C"/>
    <w:rsid w:val="00F5799F"/>
    <w:rsid w:val="00F61344"/>
    <w:rsid w:val="00F6152B"/>
    <w:rsid w:val="00F64134"/>
    <w:rsid w:val="00F64E66"/>
    <w:rsid w:val="00F655D9"/>
    <w:rsid w:val="00F659E0"/>
    <w:rsid w:val="00F65BE8"/>
    <w:rsid w:val="00F66929"/>
    <w:rsid w:val="00F70348"/>
    <w:rsid w:val="00F703F7"/>
    <w:rsid w:val="00F72F4E"/>
    <w:rsid w:val="00F748F0"/>
    <w:rsid w:val="00F74B03"/>
    <w:rsid w:val="00F82D5A"/>
    <w:rsid w:val="00F82F8E"/>
    <w:rsid w:val="00F84E97"/>
    <w:rsid w:val="00F86B1A"/>
    <w:rsid w:val="00F902EB"/>
    <w:rsid w:val="00F90659"/>
    <w:rsid w:val="00F9242C"/>
    <w:rsid w:val="00F974AC"/>
    <w:rsid w:val="00FA05D8"/>
    <w:rsid w:val="00FA0AA2"/>
    <w:rsid w:val="00FA1F48"/>
    <w:rsid w:val="00FA2903"/>
    <w:rsid w:val="00FA3322"/>
    <w:rsid w:val="00FA34DB"/>
    <w:rsid w:val="00FA4B26"/>
    <w:rsid w:val="00FA55BE"/>
    <w:rsid w:val="00FA5A78"/>
    <w:rsid w:val="00FA6E97"/>
    <w:rsid w:val="00FA6F7C"/>
    <w:rsid w:val="00FA7694"/>
    <w:rsid w:val="00FB3096"/>
    <w:rsid w:val="00FB6399"/>
    <w:rsid w:val="00FB7155"/>
    <w:rsid w:val="00FB75F7"/>
    <w:rsid w:val="00FC1848"/>
    <w:rsid w:val="00FC205E"/>
    <w:rsid w:val="00FC3388"/>
    <w:rsid w:val="00FC43E3"/>
    <w:rsid w:val="00FC44FB"/>
    <w:rsid w:val="00FC48E3"/>
    <w:rsid w:val="00FC4A95"/>
    <w:rsid w:val="00FC569B"/>
    <w:rsid w:val="00FD0CFC"/>
    <w:rsid w:val="00FD1D18"/>
    <w:rsid w:val="00FD1E0B"/>
    <w:rsid w:val="00FD2BF3"/>
    <w:rsid w:val="00FD34BA"/>
    <w:rsid w:val="00FD5009"/>
    <w:rsid w:val="00FD62CC"/>
    <w:rsid w:val="00FD71CA"/>
    <w:rsid w:val="00FD7FD3"/>
    <w:rsid w:val="00FE0540"/>
    <w:rsid w:val="00FE0547"/>
    <w:rsid w:val="00FE08A4"/>
    <w:rsid w:val="00FE1F32"/>
    <w:rsid w:val="00FF094A"/>
    <w:rsid w:val="00FF3244"/>
    <w:rsid w:val="00FF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311C83-B308-4D01-AB30-B0C3CE381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64C"/>
    <w:pPr>
      <w:spacing w:after="200" w:line="276" w:lineRule="auto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2D764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纯文本 字符"/>
    <w:link w:val="a3"/>
    <w:uiPriority w:val="99"/>
    <w:rsid w:val="002D764C"/>
    <w:rPr>
      <w:rFonts w:ascii="Consolas" w:hAnsi="Consolas" w:cs="Times New Roman"/>
      <w:sz w:val="21"/>
      <w:szCs w:val="21"/>
      <w:lang w:eastAsia="en-US"/>
    </w:rPr>
  </w:style>
  <w:style w:type="paragraph" w:styleId="a5">
    <w:name w:val="Document Map"/>
    <w:basedOn w:val="a"/>
    <w:link w:val="a6"/>
    <w:uiPriority w:val="99"/>
    <w:semiHidden/>
    <w:unhideWhenUsed/>
    <w:rsid w:val="004B365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6">
    <w:name w:val="文档结构图 字符"/>
    <w:link w:val="a5"/>
    <w:uiPriority w:val="99"/>
    <w:semiHidden/>
    <w:rsid w:val="004B3651"/>
    <w:rPr>
      <w:rFonts w:ascii="Tahoma" w:hAnsi="Tahoma" w:cs="Tahoma"/>
      <w:sz w:val="16"/>
      <w:szCs w:val="16"/>
      <w:lang w:eastAsia="en-US"/>
    </w:rPr>
  </w:style>
  <w:style w:type="character" w:styleId="a7">
    <w:name w:val="annotation reference"/>
    <w:uiPriority w:val="99"/>
    <w:semiHidden/>
    <w:unhideWhenUsed/>
    <w:rsid w:val="008212A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212AB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link w:val="a8"/>
    <w:uiPriority w:val="99"/>
    <w:semiHidden/>
    <w:rsid w:val="008212AB"/>
    <w:rPr>
      <w:rFonts w:ascii="Times New Roman" w:hAnsi="Times New Roman" w:cs="Times New Roman"/>
      <w:sz w:val="20"/>
      <w:szCs w:val="20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212AB"/>
    <w:rPr>
      <w:b/>
      <w:bCs/>
    </w:rPr>
  </w:style>
  <w:style w:type="character" w:customStyle="1" w:styleId="ab">
    <w:name w:val="批注主题 字符"/>
    <w:link w:val="aa"/>
    <w:uiPriority w:val="99"/>
    <w:semiHidden/>
    <w:rsid w:val="008212AB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8212A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d">
    <w:name w:val="批注框文本 字符"/>
    <w:link w:val="ac"/>
    <w:uiPriority w:val="99"/>
    <w:semiHidden/>
    <w:rsid w:val="008212AB"/>
    <w:rPr>
      <w:rFonts w:ascii="Tahoma" w:hAnsi="Tahoma" w:cs="Tahoma"/>
      <w:sz w:val="16"/>
      <w:szCs w:val="16"/>
      <w:lang w:eastAsia="en-US"/>
    </w:rPr>
  </w:style>
  <w:style w:type="paragraph" w:styleId="ae">
    <w:name w:val="header"/>
    <w:basedOn w:val="a"/>
    <w:link w:val="af"/>
    <w:uiPriority w:val="99"/>
    <w:unhideWhenUsed/>
    <w:rsid w:val="00EC1E5A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af">
    <w:name w:val="页眉 字符"/>
    <w:link w:val="ae"/>
    <w:uiPriority w:val="99"/>
    <w:rsid w:val="00EC1E5A"/>
    <w:rPr>
      <w:rFonts w:ascii="Times New Roman" w:hAnsi="Times New Roman" w:cs="Times New Roman"/>
      <w:sz w:val="24"/>
      <w:lang w:eastAsia="en-US"/>
    </w:rPr>
  </w:style>
  <w:style w:type="paragraph" w:styleId="af0">
    <w:name w:val="footer"/>
    <w:basedOn w:val="a"/>
    <w:link w:val="af1"/>
    <w:uiPriority w:val="99"/>
    <w:unhideWhenUsed/>
    <w:rsid w:val="00EC1E5A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af1">
    <w:name w:val="页脚 字符"/>
    <w:link w:val="af0"/>
    <w:uiPriority w:val="99"/>
    <w:rsid w:val="00EC1E5A"/>
    <w:rPr>
      <w:rFonts w:ascii="Times New Roman" w:hAnsi="Times New Roman" w:cs="Times New Roman"/>
      <w:sz w:val="24"/>
      <w:lang w:eastAsia="en-US"/>
    </w:rPr>
  </w:style>
  <w:style w:type="paragraph" w:styleId="af2">
    <w:name w:val="List Paragraph"/>
    <w:basedOn w:val="a"/>
    <w:uiPriority w:val="34"/>
    <w:qFormat/>
    <w:rsid w:val="00C47AD0"/>
    <w:pPr>
      <w:ind w:left="720"/>
      <w:contextualSpacing/>
    </w:pPr>
  </w:style>
  <w:style w:type="character" w:styleId="af3">
    <w:name w:val="Hyperlink"/>
    <w:uiPriority w:val="99"/>
    <w:unhideWhenUsed/>
    <w:rsid w:val="0069391E"/>
    <w:rPr>
      <w:color w:val="0000FF"/>
      <w:u w:val="single"/>
    </w:rPr>
  </w:style>
  <w:style w:type="character" w:styleId="af4">
    <w:name w:val="FollowedHyperlink"/>
    <w:uiPriority w:val="99"/>
    <w:semiHidden/>
    <w:unhideWhenUsed/>
    <w:rsid w:val="00E224F0"/>
    <w:rPr>
      <w:color w:val="800080"/>
      <w:u w:val="single"/>
    </w:rPr>
  </w:style>
  <w:style w:type="character" w:styleId="af5">
    <w:name w:val="Emphasis"/>
    <w:uiPriority w:val="20"/>
    <w:qFormat/>
    <w:rsid w:val="008356E1"/>
    <w:rPr>
      <w:rFonts w:ascii="Times New Roman" w:hAnsi="Times New Roman"/>
      <w:i w:val="0"/>
      <w:iCs/>
      <w:color w:val="auto"/>
      <w:sz w:val="24"/>
    </w:rPr>
  </w:style>
  <w:style w:type="paragraph" w:customStyle="1" w:styleId="Reference">
    <w:name w:val="Reference"/>
    <w:basedOn w:val="a"/>
    <w:link w:val="ReferenceChar"/>
    <w:qFormat/>
    <w:rsid w:val="00412C4D"/>
    <w:pPr>
      <w:spacing w:after="240" w:line="480" w:lineRule="auto"/>
      <w:ind w:left="288" w:hanging="288"/>
    </w:pPr>
    <w:rPr>
      <w:rFonts w:eastAsia="Calibri"/>
      <w:szCs w:val="24"/>
    </w:rPr>
  </w:style>
  <w:style w:type="character" w:customStyle="1" w:styleId="ReferenceChar">
    <w:name w:val="Reference Char"/>
    <w:link w:val="Reference"/>
    <w:rsid w:val="00412C4D"/>
    <w:rPr>
      <w:rFonts w:ascii="Times New Roman" w:eastAsia="Calibri" w:hAnsi="Times New Roman"/>
      <w:sz w:val="24"/>
      <w:szCs w:val="24"/>
      <w:lang w:eastAsia="en-US"/>
    </w:rPr>
  </w:style>
  <w:style w:type="character" w:customStyle="1" w:styleId="Mention1">
    <w:name w:val="Mention1"/>
    <w:uiPriority w:val="99"/>
    <w:semiHidden/>
    <w:unhideWhenUsed/>
    <w:rsid w:val="002A7DE0"/>
    <w:rPr>
      <w:color w:val="2B579A"/>
      <w:shd w:val="clear" w:color="auto" w:fill="E6E6E6"/>
    </w:rPr>
  </w:style>
  <w:style w:type="paragraph" w:styleId="af6">
    <w:name w:val="Title"/>
    <w:basedOn w:val="a"/>
    <w:next w:val="a"/>
    <w:link w:val="af7"/>
    <w:uiPriority w:val="10"/>
    <w:qFormat/>
    <w:rsid w:val="008615B8"/>
    <w:pPr>
      <w:spacing w:before="240" w:after="6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af7">
    <w:name w:val="标题 字符"/>
    <w:link w:val="af6"/>
    <w:uiPriority w:val="10"/>
    <w:rsid w:val="008615B8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0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3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9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8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00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56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293143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72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6245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982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373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1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B8C17-061D-4084-89E3-8C5DD1A1C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76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su</Company>
  <LinksUpToDate>false</LinksUpToDate>
  <CharactersWithSpaces>207</CharactersWithSpaces>
  <SharedDoc>false</SharedDoc>
  <HLinks>
    <vt:vector size="6" baseType="variant">
      <vt:variant>
        <vt:i4>7274594</vt:i4>
      </vt:variant>
      <vt:variant>
        <vt:i4>0</vt:i4>
      </vt:variant>
      <vt:variant>
        <vt:i4>0</vt:i4>
      </vt:variant>
      <vt:variant>
        <vt:i4>5</vt:i4>
      </vt:variant>
      <vt:variant>
        <vt:lpwstr>https://hdsc.nws.noaa.gov/hdsc/pfds/pfds_map_cont.html?bkmrk=n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</dc:creator>
  <cp:keywords/>
  <dc:description/>
  <cp:lastModifiedBy>xionghaibin</cp:lastModifiedBy>
  <cp:revision>179</cp:revision>
  <cp:lastPrinted>2017-08-14T13:33:00Z</cp:lastPrinted>
  <dcterms:created xsi:type="dcterms:W3CDTF">2018-05-30T20:03:00Z</dcterms:created>
  <dcterms:modified xsi:type="dcterms:W3CDTF">2021-11-16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sce-asme-journal-of-risk-and-uncertainty-in-engineering-systems-part-a-civil-engineering</vt:lpwstr>
  </property>
  <property fmtid="{D5CDD505-2E9C-101B-9397-08002B2CF9AE}" pid="3" name="Mendeley Recent Style Name 0_1">
    <vt:lpwstr>ASCE-ASME Journal of Risk and Uncertainty in Engineering Systems, Part A: Civil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arth-surface-processes-and-landforms</vt:lpwstr>
  </property>
  <property fmtid="{D5CDD505-2E9C-101B-9397-08002B2CF9AE}" pid="13" name="Mendeley Recent Style Name 5_1">
    <vt:lpwstr>Earth Surface Processes and Landform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hydrologic-engineering</vt:lpwstr>
  </property>
  <property fmtid="{D5CDD505-2E9C-101B-9397-08002B2CF9AE}" pid="19" name="Mendeley Recent Style Name 8_1">
    <vt:lpwstr>Journal of Hydrologic Engineering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d78a4f-2c65-37e8-8124-32e79ca357eb</vt:lpwstr>
  </property>
  <property fmtid="{D5CDD505-2E9C-101B-9397-08002B2CF9AE}" pid="24" name="Mendeley Citation Style_1">
    <vt:lpwstr>http://www.zotero.org/styles/journal-of-hydrologic-engineering</vt:lpwstr>
  </property>
</Properties>
</file>